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4831715" cy="434975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7193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715" cy="434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b/>
        </w:rPr>
        <w:t>Figure S3</w:t>
      </w:r>
      <w:r>
        <w:rPr>
          <w:rFonts w:cs="Cambria" w:ascii="Cambria" w:hAnsi="Cambria"/>
        </w:rPr>
        <w:t>. A representative G-banded karyotype of the Hewga-CCS cells</w:t>
      </w:r>
    </w:p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  <w:t>The karyotype of the Hewga-CCS cells was 44~47, XX, add(1)(p?36.1),+3,-5,-6,+7,-9, add(11)(q13),-12,-16,+19, add(19)(q?13.1),-20,-22,+mar1,+mar2,+mar3. The arrows indicate chromosomal abnormalities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23:49:00Z</dcterms:created>
  <dc:creator>ddagle</dc:creator>
  <dc:description/>
  <cp:keywords/>
  <dc:language>en-US</dc:language>
  <cp:lastModifiedBy>ddagle</cp:lastModifiedBy>
  <dcterms:modified xsi:type="dcterms:W3CDTF">2014-06-16T23:49:00Z</dcterms:modified>
  <cp:revision>1</cp:revision>
  <dc:subject/>
  <dc:title/>
</cp:coreProperties>
</file>